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75B2" w:rsidRDefault="00F775B2" w:rsidP="00F775B2">
      <w:pPr>
        <w:spacing w:after="0" w:line="240" w:lineRule="auto"/>
        <w:rPr>
          <w:color w:val="000000" w:themeColor="text1"/>
          <w:sz w:val="24"/>
          <w:szCs w:val="24"/>
        </w:rPr>
      </w:pPr>
      <w:r w:rsidRPr="004C2147">
        <w:rPr>
          <w:b/>
          <w:color w:val="000000" w:themeColor="text1"/>
          <w:sz w:val="24"/>
          <w:szCs w:val="24"/>
        </w:rPr>
        <w:t xml:space="preserve">Table </w:t>
      </w:r>
      <w:r w:rsidRPr="000C310B">
        <w:rPr>
          <w:b/>
          <w:sz w:val="24"/>
          <w:szCs w:val="24"/>
        </w:rPr>
        <w:t>S1</w:t>
      </w:r>
      <w:r w:rsidRPr="000C310B">
        <w:rPr>
          <w:sz w:val="24"/>
          <w:szCs w:val="24"/>
        </w:rPr>
        <w:t>:</w:t>
      </w:r>
      <w:r>
        <w:rPr>
          <w:color w:val="000000" w:themeColor="text1"/>
          <w:sz w:val="24"/>
          <w:szCs w:val="24"/>
        </w:rPr>
        <w:t xml:space="preserve"> Co-occurring OTUs with &gt;1 % relative abundance derived from the ‘heavy’ fraction of a </w:t>
      </w:r>
      <w:r w:rsidRPr="00424E7A">
        <w:rPr>
          <w:color w:val="000000" w:themeColor="text1"/>
          <w:sz w:val="24"/>
          <w:szCs w:val="24"/>
          <w:vertAlign w:val="superscript"/>
        </w:rPr>
        <w:t>13</w:t>
      </w:r>
      <w:r>
        <w:rPr>
          <w:color w:val="000000" w:themeColor="text1"/>
          <w:sz w:val="24"/>
          <w:szCs w:val="24"/>
        </w:rPr>
        <w:t>C-CH</w:t>
      </w:r>
      <w:r w:rsidRPr="00424E7A">
        <w:rPr>
          <w:color w:val="000000" w:themeColor="text1"/>
          <w:sz w:val="24"/>
          <w:szCs w:val="24"/>
          <w:vertAlign w:val="subscript"/>
        </w:rPr>
        <w:t>4</w:t>
      </w:r>
      <w:r>
        <w:rPr>
          <w:color w:val="000000" w:themeColor="text1"/>
          <w:sz w:val="24"/>
          <w:szCs w:val="24"/>
        </w:rPr>
        <w:t xml:space="preserve"> label</w:t>
      </w:r>
      <w:r w:rsidR="005158C3">
        <w:rPr>
          <w:color w:val="000000" w:themeColor="text1"/>
          <w:sz w:val="24"/>
          <w:szCs w:val="24"/>
        </w:rPr>
        <w:t xml:space="preserve">ed community in sediments from </w:t>
      </w:r>
      <w:r>
        <w:rPr>
          <w:color w:val="000000" w:themeColor="text1"/>
          <w:sz w:val="24"/>
          <w:szCs w:val="24"/>
        </w:rPr>
        <w:t>geothermal spring</w:t>
      </w:r>
      <w:r w:rsidR="005158C3">
        <w:rPr>
          <w:color w:val="000000" w:themeColor="text1"/>
          <w:sz w:val="24"/>
          <w:szCs w:val="24"/>
        </w:rPr>
        <w:t>s</w:t>
      </w:r>
      <w:r w:rsidR="00E04AC6">
        <w:rPr>
          <w:color w:val="000000" w:themeColor="text1"/>
          <w:sz w:val="24"/>
          <w:szCs w:val="24"/>
        </w:rPr>
        <w:t xml:space="preserve">. Classification of OTUs </w:t>
      </w:r>
      <w:r w:rsidR="005158C3">
        <w:rPr>
          <w:color w:val="000000" w:themeColor="text1"/>
          <w:sz w:val="24"/>
          <w:szCs w:val="24"/>
        </w:rPr>
        <w:t>is</w:t>
      </w:r>
      <w:r w:rsidR="00E04AC6">
        <w:rPr>
          <w:color w:val="000000" w:themeColor="text1"/>
          <w:sz w:val="24"/>
          <w:szCs w:val="24"/>
        </w:rPr>
        <w:t xml:space="preserve"> as </w:t>
      </w:r>
      <w:r w:rsidR="00E1351E">
        <w:rPr>
          <w:color w:val="000000" w:themeColor="text1"/>
          <w:sz w:val="24"/>
          <w:szCs w:val="24"/>
        </w:rPr>
        <w:t>given in</w:t>
      </w:r>
      <w:r>
        <w:rPr>
          <w:color w:val="000000" w:themeColor="text1"/>
          <w:sz w:val="24"/>
          <w:szCs w:val="24"/>
        </w:rPr>
        <w:t xml:space="preserve"> </w:t>
      </w:r>
      <w:r w:rsidRPr="00006FCE">
        <w:rPr>
          <w:color w:val="000000" w:themeColor="text1"/>
          <w:sz w:val="24"/>
          <w:szCs w:val="24"/>
        </w:rPr>
        <w:t>Sharp et al. (2014).</w:t>
      </w:r>
      <w:r>
        <w:rPr>
          <w:color w:val="000000" w:themeColor="text1"/>
          <w:sz w:val="24"/>
          <w:szCs w:val="24"/>
        </w:rPr>
        <w:t xml:space="preserve"> </w:t>
      </w:r>
      <w:r w:rsidR="005158C3">
        <w:rPr>
          <w:color w:val="000000" w:themeColor="text1"/>
          <w:sz w:val="24"/>
          <w:szCs w:val="24"/>
        </w:rPr>
        <w:t xml:space="preserve">Bold and grey scripts denote MOB and </w:t>
      </w:r>
      <w:proofErr w:type="spellStart"/>
      <w:r w:rsidR="005158C3">
        <w:rPr>
          <w:color w:val="000000" w:themeColor="text1"/>
          <w:sz w:val="24"/>
          <w:szCs w:val="24"/>
        </w:rPr>
        <w:t>methylotroph</w:t>
      </w:r>
      <w:proofErr w:type="spellEnd"/>
      <w:r w:rsidR="005158C3">
        <w:rPr>
          <w:color w:val="000000" w:themeColor="text1"/>
          <w:sz w:val="24"/>
          <w:szCs w:val="24"/>
        </w:rPr>
        <w:t>, respectively.</w:t>
      </w:r>
    </w:p>
    <w:p w:rsidR="00F775B2" w:rsidRDefault="00F775B2" w:rsidP="00F775B2">
      <w:pPr>
        <w:spacing w:after="0" w:line="240" w:lineRule="auto"/>
        <w:rPr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701"/>
        <w:gridCol w:w="2410"/>
        <w:gridCol w:w="2409"/>
        <w:gridCol w:w="3261"/>
        <w:gridCol w:w="1984"/>
      </w:tblGrid>
      <w:tr w:rsidR="00AA253C" w:rsidTr="004E5B4B">
        <w:tc>
          <w:tcPr>
            <w:tcW w:w="2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D5206" w:rsidRDefault="00F12BCB" w:rsidP="00F775B2">
            <w:r>
              <w:t xml:space="preserve">OTU </w:t>
            </w:r>
          </w:p>
          <w:p w:rsidR="00AA253C" w:rsidRDefault="00F12BCB" w:rsidP="00F775B2">
            <w:r>
              <w:t>(</w:t>
            </w:r>
            <w:r w:rsidR="001772D0">
              <w:t>~</w:t>
            </w:r>
            <w:r>
              <w:t>relative abundance)</w:t>
            </w:r>
          </w:p>
          <w:p w:rsidR="000C310B" w:rsidRDefault="000C310B" w:rsidP="00F775B2"/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A253C" w:rsidRDefault="00AA253C" w:rsidP="00F775B2">
            <w:r>
              <w:t>Phyla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A253C" w:rsidRDefault="00AA253C" w:rsidP="00F775B2">
            <w:r>
              <w:t>Class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A253C" w:rsidRDefault="00AA253C" w:rsidP="00AA253C">
            <w:r>
              <w:t>Order</w:t>
            </w: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A253C" w:rsidRDefault="00AA253C" w:rsidP="00F775B2">
            <w:r>
              <w:t xml:space="preserve">Family 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A253C" w:rsidRDefault="00AA253C" w:rsidP="00F775B2">
            <w:r>
              <w:t>Genus</w:t>
            </w:r>
          </w:p>
        </w:tc>
      </w:tr>
      <w:tr w:rsidR="00AA253C" w:rsidTr="004E5B4B">
        <w:tc>
          <w:tcPr>
            <w:tcW w:w="20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A253C" w:rsidRDefault="00AA253C" w:rsidP="009E2A5E">
            <w:r>
              <w:t>2</w:t>
            </w:r>
            <w:r w:rsidR="00647C59">
              <w:t xml:space="preserve"> (4%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A253C" w:rsidRDefault="00AA253C" w:rsidP="00F775B2">
            <w:proofErr w:type="spellStart"/>
            <w:r>
              <w:t>Proteobacteria</w:t>
            </w:r>
            <w:proofErr w:type="spellEnd"/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A253C" w:rsidRDefault="00AA253C" w:rsidP="00F775B2">
            <w:proofErr w:type="spellStart"/>
            <w:r>
              <w:t>Gammaproteobacteria</w:t>
            </w:r>
            <w:proofErr w:type="spellEnd"/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A253C" w:rsidRDefault="00AA253C" w:rsidP="00F775B2">
            <w:proofErr w:type="spellStart"/>
            <w:r>
              <w:t>Thiotrichales</w:t>
            </w:r>
            <w:proofErr w:type="spellEnd"/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A253C" w:rsidRDefault="00AA253C" w:rsidP="00F775B2">
            <w:proofErr w:type="spellStart"/>
            <w:r>
              <w:t>Thiotrichaceae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A253C" w:rsidRDefault="00AA253C" w:rsidP="00F775B2">
            <w:proofErr w:type="spellStart"/>
            <w:r>
              <w:t>Beggiatoa</w:t>
            </w:r>
            <w:proofErr w:type="spellEnd"/>
          </w:p>
        </w:tc>
      </w:tr>
      <w:tr w:rsidR="00AA253C" w:rsidTr="004E5B4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271DE9" w:rsidRDefault="00AA253C" w:rsidP="00F775B2">
            <w:pPr>
              <w:rPr>
                <w:b/>
              </w:rPr>
            </w:pPr>
            <w:r w:rsidRPr="00271DE9">
              <w:rPr>
                <w:b/>
              </w:rPr>
              <w:t>3</w:t>
            </w:r>
            <w:r w:rsidR="009E28A7" w:rsidRPr="00271DE9">
              <w:rPr>
                <w:b/>
              </w:rPr>
              <w:t xml:space="preserve"> (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271DE9" w:rsidRDefault="00AA253C" w:rsidP="00F775B2">
            <w:pPr>
              <w:rPr>
                <w:b/>
              </w:rPr>
            </w:pPr>
            <w:proofErr w:type="spellStart"/>
            <w:r w:rsidRPr="00271DE9">
              <w:rPr>
                <w:b/>
              </w:rPr>
              <w:t>Proteobacter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271DE9" w:rsidRDefault="00AA253C" w:rsidP="00F775B2">
            <w:pPr>
              <w:rPr>
                <w:b/>
              </w:rPr>
            </w:pPr>
            <w:proofErr w:type="spellStart"/>
            <w:r w:rsidRPr="00271DE9">
              <w:rPr>
                <w:b/>
              </w:rPr>
              <w:t>Gammaproteobacteri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271DE9" w:rsidRDefault="00AA253C" w:rsidP="00F775B2">
            <w:pPr>
              <w:rPr>
                <w:b/>
              </w:rPr>
            </w:pPr>
            <w:proofErr w:type="spellStart"/>
            <w:r w:rsidRPr="00271DE9">
              <w:rPr>
                <w:b/>
              </w:rPr>
              <w:t>Methylococcale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271DE9" w:rsidRDefault="00AA253C" w:rsidP="00F775B2">
            <w:pPr>
              <w:rPr>
                <w:b/>
              </w:rPr>
            </w:pPr>
            <w:proofErr w:type="spellStart"/>
            <w:r w:rsidRPr="00271DE9">
              <w:rPr>
                <w:b/>
              </w:rPr>
              <w:t>Methylococcace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271DE9" w:rsidRDefault="00AA253C" w:rsidP="00F775B2">
            <w:pPr>
              <w:rPr>
                <w:b/>
              </w:rPr>
            </w:pPr>
            <w:proofErr w:type="spellStart"/>
            <w:r w:rsidRPr="00271DE9">
              <w:rPr>
                <w:b/>
              </w:rPr>
              <w:t>Methylomonas</w:t>
            </w:r>
            <w:proofErr w:type="spellEnd"/>
          </w:p>
        </w:tc>
      </w:tr>
      <w:tr w:rsidR="00AA253C" w:rsidTr="004E5B4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271DE9" w:rsidRDefault="00AA253C" w:rsidP="00F775B2">
            <w:pPr>
              <w:rPr>
                <w:b/>
              </w:rPr>
            </w:pPr>
            <w:r w:rsidRPr="00271DE9">
              <w:rPr>
                <w:b/>
              </w:rPr>
              <w:t>4</w:t>
            </w:r>
            <w:r w:rsidR="009E28A7" w:rsidRPr="00271DE9">
              <w:rPr>
                <w:b/>
              </w:rPr>
              <w:t xml:space="preserve"> (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271DE9" w:rsidRDefault="00AA253C" w:rsidP="00A62BD7">
            <w:pPr>
              <w:rPr>
                <w:b/>
              </w:rPr>
            </w:pPr>
            <w:proofErr w:type="spellStart"/>
            <w:r w:rsidRPr="00271DE9">
              <w:rPr>
                <w:b/>
              </w:rPr>
              <w:t>Proteobacter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271DE9" w:rsidRDefault="00AA253C" w:rsidP="00F775B2">
            <w:pPr>
              <w:rPr>
                <w:b/>
              </w:rPr>
            </w:pPr>
            <w:proofErr w:type="spellStart"/>
            <w:r w:rsidRPr="00271DE9">
              <w:rPr>
                <w:b/>
              </w:rPr>
              <w:t>Gammaproteobacteri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271DE9" w:rsidRDefault="00AA253C" w:rsidP="00F775B2">
            <w:pPr>
              <w:rPr>
                <w:b/>
              </w:rPr>
            </w:pPr>
            <w:proofErr w:type="spellStart"/>
            <w:r w:rsidRPr="00271DE9">
              <w:rPr>
                <w:b/>
              </w:rPr>
              <w:t>Methylococcale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271DE9" w:rsidRDefault="00AA253C" w:rsidP="00F775B2">
            <w:pPr>
              <w:rPr>
                <w:b/>
              </w:rPr>
            </w:pPr>
            <w:proofErr w:type="spellStart"/>
            <w:r w:rsidRPr="00271DE9">
              <w:rPr>
                <w:b/>
              </w:rPr>
              <w:t>Methylococcace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271DE9" w:rsidRDefault="00AA253C" w:rsidP="00A62BD7">
            <w:pPr>
              <w:rPr>
                <w:b/>
              </w:rPr>
            </w:pPr>
            <w:proofErr w:type="spellStart"/>
            <w:r w:rsidRPr="00271DE9">
              <w:rPr>
                <w:b/>
              </w:rPr>
              <w:t>Methylocaldum</w:t>
            </w:r>
            <w:proofErr w:type="spellEnd"/>
          </w:p>
        </w:tc>
      </w:tr>
      <w:tr w:rsidR="00AA253C" w:rsidTr="004E5B4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D80083" w:rsidRDefault="00AA253C" w:rsidP="00AA253C">
            <w:pPr>
              <w:rPr>
                <w:b/>
              </w:rPr>
            </w:pPr>
            <w:r w:rsidRPr="00D80083">
              <w:rPr>
                <w:b/>
              </w:rPr>
              <w:t>7</w:t>
            </w:r>
            <w:r w:rsidR="00F12BCB" w:rsidRPr="00D80083">
              <w:rPr>
                <w:b/>
              </w:rPr>
              <w:t xml:space="preserve"> (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271DE9" w:rsidRDefault="00AA253C" w:rsidP="00A62BD7">
            <w:pPr>
              <w:rPr>
                <w:b/>
              </w:rPr>
            </w:pPr>
            <w:proofErr w:type="spellStart"/>
            <w:r w:rsidRPr="00271DE9">
              <w:rPr>
                <w:b/>
              </w:rPr>
              <w:t>Proteobacter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271DE9" w:rsidRDefault="00AA253C" w:rsidP="00AA253C">
            <w:pPr>
              <w:rPr>
                <w:b/>
              </w:rPr>
            </w:pPr>
            <w:proofErr w:type="spellStart"/>
            <w:r w:rsidRPr="00271DE9">
              <w:rPr>
                <w:b/>
              </w:rPr>
              <w:t>Alphaproteobacteri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271DE9" w:rsidRDefault="00AA253C" w:rsidP="00F775B2">
            <w:pPr>
              <w:rPr>
                <w:b/>
              </w:rPr>
            </w:pPr>
            <w:proofErr w:type="spellStart"/>
            <w:r w:rsidRPr="00271DE9">
              <w:rPr>
                <w:b/>
              </w:rPr>
              <w:t>Rhizobiale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271DE9" w:rsidRDefault="000B4280" w:rsidP="00F775B2">
            <w:pPr>
              <w:rPr>
                <w:b/>
              </w:rPr>
            </w:pPr>
            <w:proofErr w:type="spellStart"/>
            <w:r w:rsidRPr="00271DE9">
              <w:rPr>
                <w:b/>
              </w:rPr>
              <w:t>Methylocystace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271DE9" w:rsidRDefault="000B4280" w:rsidP="00F775B2">
            <w:pPr>
              <w:rPr>
                <w:b/>
              </w:rPr>
            </w:pPr>
            <w:proofErr w:type="spellStart"/>
            <w:r w:rsidRPr="00271DE9">
              <w:rPr>
                <w:b/>
              </w:rPr>
              <w:t>Methylosinus</w:t>
            </w:r>
            <w:proofErr w:type="spellEnd"/>
          </w:p>
        </w:tc>
      </w:tr>
      <w:tr w:rsidR="000B4280" w:rsidTr="004E5B4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271DE9" w:rsidRDefault="000B4280" w:rsidP="00F775B2">
            <w:pPr>
              <w:rPr>
                <w:b/>
              </w:rPr>
            </w:pPr>
            <w:r w:rsidRPr="00271DE9">
              <w:rPr>
                <w:b/>
              </w:rPr>
              <w:t>9</w:t>
            </w:r>
            <w:r w:rsidR="00647C59" w:rsidRPr="00271DE9">
              <w:rPr>
                <w:b/>
              </w:rPr>
              <w:t xml:space="preserve"> (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271DE9" w:rsidRDefault="000B4280" w:rsidP="00A62BD7">
            <w:pPr>
              <w:rPr>
                <w:b/>
              </w:rPr>
            </w:pPr>
            <w:proofErr w:type="spellStart"/>
            <w:r w:rsidRPr="00271DE9">
              <w:rPr>
                <w:b/>
              </w:rPr>
              <w:t>Proteobacter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271DE9" w:rsidRDefault="000B4280" w:rsidP="00A62BD7">
            <w:pPr>
              <w:rPr>
                <w:b/>
              </w:rPr>
            </w:pPr>
            <w:proofErr w:type="spellStart"/>
            <w:r w:rsidRPr="00271DE9">
              <w:rPr>
                <w:b/>
              </w:rPr>
              <w:t>Gammaproteobacteri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271DE9" w:rsidRDefault="000B4280" w:rsidP="00A62BD7">
            <w:pPr>
              <w:rPr>
                <w:b/>
              </w:rPr>
            </w:pPr>
            <w:proofErr w:type="spellStart"/>
            <w:r w:rsidRPr="00271DE9">
              <w:rPr>
                <w:b/>
              </w:rPr>
              <w:t>Methylococcale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271DE9" w:rsidRDefault="000B4280" w:rsidP="00A62BD7">
            <w:pPr>
              <w:rPr>
                <w:b/>
              </w:rPr>
            </w:pPr>
            <w:proofErr w:type="spellStart"/>
            <w:r w:rsidRPr="00271DE9">
              <w:rPr>
                <w:b/>
              </w:rPr>
              <w:t>Methylococcace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271DE9" w:rsidRDefault="000B4280" w:rsidP="00F775B2">
            <w:pPr>
              <w:rPr>
                <w:b/>
              </w:rPr>
            </w:pPr>
            <w:proofErr w:type="spellStart"/>
            <w:r w:rsidRPr="00271DE9">
              <w:rPr>
                <w:b/>
              </w:rPr>
              <w:t>Methylocaldum</w:t>
            </w:r>
            <w:proofErr w:type="spellEnd"/>
          </w:p>
        </w:tc>
      </w:tr>
      <w:tr w:rsidR="000B4280" w:rsidTr="004E5B4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271DE9" w:rsidRDefault="000B4280" w:rsidP="00F775B2">
            <w:pPr>
              <w:rPr>
                <w:b/>
              </w:rPr>
            </w:pPr>
            <w:r w:rsidRPr="00271DE9">
              <w:rPr>
                <w:b/>
              </w:rPr>
              <w:t>10</w:t>
            </w:r>
            <w:r w:rsidR="009E28A7" w:rsidRPr="00271DE9">
              <w:rPr>
                <w:b/>
              </w:rPr>
              <w:t xml:space="preserve"> (</w:t>
            </w:r>
            <w:r w:rsidR="00C153A7">
              <w:rPr>
                <w:b/>
              </w:rPr>
              <w:t>&gt;</w:t>
            </w:r>
            <w:r w:rsidR="009E28A7" w:rsidRPr="00271DE9">
              <w:rPr>
                <w:b/>
              </w:rPr>
              <w:t>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271DE9" w:rsidRDefault="000B4280" w:rsidP="00A62BD7">
            <w:pPr>
              <w:rPr>
                <w:b/>
              </w:rPr>
            </w:pPr>
            <w:proofErr w:type="spellStart"/>
            <w:r w:rsidRPr="00271DE9">
              <w:rPr>
                <w:b/>
              </w:rPr>
              <w:t>Proteobacter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271DE9" w:rsidRDefault="000B4280" w:rsidP="00A62BD7">
            <w:pPr>
              <w:rPr>
                <w:b/>
              </w:rPr>
            </w:pPr>
            <w:proofErr w:type="spellStart"/>
            <w:r w:rsidRPr="00271DE9">
              <w:rPr>
                <w:b/>
              </w:rPr>
              <w:t>Gammaproteobacteri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271DE9" w:rsidRDefault="000B4280" w:rsidP="00A62BD7">
            <w:pPr>
              <w:rPr>
                <w:b/>
              </w:rPr>
            </w:pPr>
            <w:proofErr w:type="spellStart"/>
            <w:r w:rsidRPr="00271DE9">
              <w:rPr>
                <w:b/>
              </w:rPr>
              <w:t>Methylococcale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271DE9" w:rsidRDefault="000B4280" w:rsidP="00A62BD7">
            <w:pPr>
              <w:rPr>
                <w:b/>
              </w:rPr>
            </w:pPr>
            <w:proofErr w:type="spellStart"/>
            <w:r w:rsidRPr="00271DE9">
              <w:rPr>
                <w:b/>
              </w:rPr>
              <w:t>Methylococcace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271DE9" w:rsidRDefault="000B4280" w:rsidP="00A62BD7">
            <w:pPr>
              <w:rPr>
                <w:b/>
              </w:rPr>
            </w:pPr>
            <w:proofErr w:type="spellStart"/>
            <w:r w:rsidRPr="00271DE9">
              <w:rPr>
                <w:b/>
              </w:rPr>
              <w:t>Methylomonas</w:t>
            </w:r>
            <w:proofErr w:type="spellEnd"/>
          </w:p>
        </w:tc>
      </w:tr>
      <w:tr w:rsidR="000B4280" w:rsidTr="004E5B4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271DE9" w:rsidRDefault="000B4280" w:rsidP="00F775B2">
            <w:pPr>
              <w:rPr>
                <w:color w:val="7F7F7F" w:themeColor="text1" w:themeTint="80"/>
              </w:rPr>
            </w:pPr>
            <w:r w:rsidRPr="00271DE9">
              <w:rPr>
                <w:color w:val="7F7F7F" w:themeColor="text1" w:themeTint="80"/>
              </w:rPr>
              <w:t>13</w:t>
            </w:r>
            <w:r w:rsidR="00712E63" w:rsidRPr="00271DE9">
              <w:rPr>
                <w:color w:val="7F7F7F" w:themeColor="text1" w:themeTint="80"/>
              </w:rPr>
              <w:t xml:space="preserve"> (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271DE9" w:rsidRDefault="000B4280" w:rsidP="00A62BD7">
            <w:pPr>
              <w:rPr>
                <w:color w:val="7F7F7F" w:themeColor="text1" w:themeTint="80"/>
              </w:rPr>
            </w:pPr>
            <w:proofErr w:type="spellStart"/>
            <w:r w:rsidRPr="00271DE9">
              <w:rPr>
                <w:color w:val="7F7F7F" w:themeColor="text1" w:themeTint="80"/>
              </w:rPr>
              <w:t>Proteobacter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271DE9" w:rsidRDefault="000B4280" w:rsidP="00A62BD7">
            <w:pPr>
              <w:rPr>
                <w:color w:val="7F7F7F" w:themeColor="text1" w:themeTint="80"/>
              </w:rPr>
            </w:pPr>
            <w:proofErr w:type="spellStart"/>
            <w:r w:rsidRPr="00271DE9">
              <w:rPr>
                <w:color w:val="7F7F7F" w:themeColor="text1" w:themeTint="80"/>
              </w:rPr>
              <w:t>Betaproteobacteri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271DE9" w:rsidRDefault="000B4280" w:rsidP="00F775B2">
            <w:pPr>
              <w:rPr>
                <w:color w:val="7F7F7F" w:themeColor="text1" w:themeTint="80"/>
              </w:rPr>
            </w:pPr>
            <w:proofErr w:type="spellStart"/>
            <w:r w:rsidRPr="00271DE9">
              <w:rPr>
                <w:color w:val="7F7F7F" w:themeColor="text1" w:themeTint="80"/>
              </w:rPr>
              <w:t>Methylophilale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271DE9" w:rsidRDefault="000B4280" w:rsidP="00F775B2">
            <w:pPr>
              <w:rPr>
                <w:color w:val="7F7F7F" w:themeColor="text1" w:themeTint="80"/>
              </w:rPr>
            </w:pPr>
            <w:proofErr w:type="spellStart"/>
            <w:r w:rsidRPr="00271DE9">
              <w:rPr>
                <w:color w:val="7F7F7F" w:themeColor="text1" w:themeTint="80"/>
              </w:rPr>
              <w:t>Methylophilace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271DE9" w:rsidRDefault="000B4280" w:rsidP="00F775B2">
            <w:pPr>
              <w:rPr>
                <w:color w:val="7F7F7F" w:themeColor="text1" w:themeTint="80"/>
              </w:rPr>
            </w:pPr>
            <w:proofErr w:type="spellStart"/>
            <w:r w:rsidRPr="00271DE9">
              <w:rPr>
                <w:color w:val="7F7F7F" w:themeColor="text1" w:themeTint="80"/>
              </w:rPr>
              <w:t>Methylotenera</w:t>
            </w:r>
            <w:proofErr w:type="spellEnd"/>
          </w:p>
        </w:tc>
      </w:tr>
      <w:tr w:rsidR="000B4280" w:rsidTr="004E5B4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0B4280" w:rsidRDefault="000B4280" w:rsidP="00F775B2">
            <w:r>
              <w:t>21</w:t>
            </w:r>
            <w:r w:rsidR="00647C59">
              <w:t xml:space="preserve"> (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B4280" w:rsidRDefault="000B4280" w:rsidP="00A62BD7">
            <w:proofErr w:type="spellStart"/>
            <w:r>
              <w:t>Proteobacter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B4280" w:rsidRDefault="000B4280" w:rsidP="00A62BD7">
            <w:proofErr w:type="spellStart"/>
            <w:r>
              <w:t>Gammaproteobacteri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0B4280" w:rsidRDefault="000B4280" w:rsidP="00F775B2">
            <w:r>
              <w:t>1013-28-cG3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B4280" w:rsidRDefault="000B4280" w:rsidP="00F775B2">
            <w:r>
              <w:t>Unclassifi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4280" w:rsidRDefault="000B4280" w:rsidP="00F775B2">
            <w:r>
              <w:t>Unclassified</w:t>
            </w:r>
          </w:p>
        </w:tc>
      </w:tr>
      <w:tr w:rsidR="000B4280" w:rsidTr="004E5B4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271DE9" w:rsidRDefault="000B4280" w:rsidP="00F775B2">
            <w:pPr>
              <w:rPr>
                <w:b/>
              </w:rPr>
            </w:pPr>
            <w:r w:rsidRPr="00271DE9">
              <w:rPr>
                <w:b/>
              </w:rPr>
              <w:t>25</w:t>
            </w:r>
            <w:r w:rsidR="009E28A7" w:rsidRPr="00271DE9">
              <w:rPr>
                <w:b/>
              </w:rPr>
              <w:t xml:space="preserve"> (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271DE9" w:rsidRDefault="000B4280" w:rsidP="00A62BD7">
            <w:pPr>
              <w:rPr>
                <w:b/>
              </w:rPr>
            </w:pPr>
            <w:proofErr w:type="spellStart"/>
            <w:r w:rsidRPr="00271DE9">
              <w:rPr>
                <w:b/>
              </w:rPr>
              <w:t>Proteobacter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271DE9" w:rsidRDefault="000B4280" w:rsidP="00A62BD7">
            <w:pPr>
              <w:rPr>
                <w:b/>
              </w:rPr>
            </w:pPr>
            <w:proofErr w:type="spellStart"/>
            <w:r w:rsidRPr="00271DE9">
              <w:rPr>
                <w:b/>
              </w:rPr>
              <w:t>Gammaproteobacteri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271DE9" w:rsidRDefault="000B4280" w:rsidP="00A62BD7">
            <w:pPr>
              <w:rPr>
                <w:b/>
              </w:rPr>
            </w:pPr>
            <w:proofErr w:type="spellStart"/>
            <w:r w:rsidRPr="00271DE9">
              <w:rPr>
                <w:b/>
              </w:rPr>
              <w:t>Methylococcale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271DE9" w:rsidRDefault="000B4280" w:rsidP="00A62BD7">
            <w:pPr>
              <w:rPr>
                <w:b/>
              </w:rPr>
            </w:pPr>
            <w:proofErr w:type="spellStart"/>
            <w:r w:rsidRPr="00271DE9">
              <w:rPr>
                <w:b/>
              </w:rPr>
              <w:t>Methylococcace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271DE9" w:rsidRDefault="000B4280" w:rsidP="000B4280">
            <w:pPr>
              <w:rPr>
                <w:b/>
              </w:rPr>
            </w:pPr>
            <w:proofErr w:type="spellStart"/>
            <w:r w:rsidRPr="00271DE9">
              <w:rPr>
                <w:b/>
              </w:rPr>
              <w:t>Methylobacter</w:t>
            </w:r>
            <w:proofErr w:type="spellEnd"/>
          </w:p>
        </w:tc>
      </w:tr>
      <w:tr w:rsidR="00F34F19" w:rsidTr="004E5B4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34F19" w:rsidRDefault="00F34F19" w:rsidP="00F775B2">
            <w:r>
              <w:t>52</w:t>
            </w:r>
            <w:r w:rsidR="001772D0">
              <w:t xml:space="preserve"> (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4F19" w:rsidRDefault="00F34F19" w:rsidP="00A62BD7">
            <w:proofErr w:type="spellStart"/>
            <w:r>
              <w:t>Proteobacter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34F19" w:rsidRDefault="00F34F19" w:rsidP="00A62BD7">
            <w:proofErr w:type="spellStart"/>
            <w:r>
              <w:t>Gammaproteobacteri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F34F19" w:rsidRDefault="00F34F19" w:rsidP="00F775B2">
            <w:proofErr w:type="spellStart"/>
            <w:r>
              <w:t>Chromatiale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F34F19" w:rsidRDefault="00F34F19" w:rsidP="00F775B2">
            <w:proofErr w:type="spellStart"/>
            <w:r>
              <w:t>Ectothiorhodospirace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34F19" w:rsidRDefault="00F34F19" w:rsidP="00F775B2">
            <w:proofErr w:type="spellStart"/>
            <w:r>
              <w:t>Acidiferrobacter</w:t>
            </w:r>
            <w:proofErr w:type="spellEnd"/>
          </w:p>
        </w:tc>
      </w:tr>
      <w:tr w:rsidR="00F34F19" w:rsidTr="004E5B4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34F19" w:rsidRDefault="00F34F19" w:rsidP="00F775B2">
            <w:r>
              <w:t>85</w:t>
            </w:r>
            <w:r w:rsidR="00647C59">
              <w:t xml:space="preserve"> (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4F19" w:rsidRDefault="00F34F19" w:rsidP="00A62BD7">
            <w:proofErr w:type="spellStart"/>
            <w:r>
              <w:t>Proteobacter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34F19" w:rsidRDefault="00F34F19" w:rsidP="00A62BD7">
            <w:proofErr w:type="spellStart"/>
            <w:r>
              <w:t>Gammaproteobacteri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F34F19" w:rsidRDefault="00F34F19" w:rsidP="00F775B2">
            <w:proofErr w:type="spellStart"/>
            <w:r>
              <w:t>Xanthomonadale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F34F19" w:rsidRDefault="00F34F19" w:rsidP="00A62BD7">
            <w:proofErr w:type="spellStart"/>
            <w:r>
              <w:t>Xanthomonadales</w:t>
            </w:r>
            <w:proofErr w:type="spellEnd"/>
            <w:r w:rsidR="00487A27">
              <w:t xml:space="preserve"> </w:t>
            </w:r>
            <w:proofErr w:type="spellStart"/>
            <w:r w:rsidR="00487A27">
              <w:t>Incertae</w:t>
            </w:r>
            <w:proofErr w:type="spellEnd"/>
            <w:r w:rsidR="00487A27">
              <w:t xml:space="preserve"> </w:t>
            </w:r>
            <w:proofErr w:type="spellStart"/>
            <w:r>
              <w:t>Sedi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34F19" w:rsidRDefault="00F34F19" w:rsidP="00F775B2">
            <w:proofErr w:type="spellStart"/>
            <w:r>
              <w:t>Steroidobacter</w:t>
            </w:r>
            <w:proofErr w:type="spellEnd"/>
          </w:p>
        </w:tc>
      </w:tr>
      <w:tr w:rsidR="00F34F19" w:rsidTr="004E5B4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34F19" w:rsidRDefault="00F34F19" w:rsidP="00F775B2">
            <w:r>
              <w:t>95</w:t>
            </w:r>
            <w:r w:rsidR="001772D0">
              <w:t xml:space="preserve"> (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4F19" w:rsidRDefault="00F34F19" w:rsidP="00A62BD7">
            <w:proofErr w:type="spellStart"/>
            <w:r>
              <w:t>Proteobacter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34F19" w:rsidRDefault="00F34F19" w:rsidP="00A62BD7">
            <w:proofErr w:type="spellStart"/>
            <w:r>
              <w:t>Deltaproteobacteri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F34F19" w:rsidRDefault="00F34F19" w:rsidP="00F775B2">
            <w:proofErr w:type="spellStart"/>
            <w:r>
              <w:t>Desulfovibrionale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F34F19" w:rsidRDefault="00F34F19" w:rsidP="00F775B2">
            <w:proofErr w:type="spellStart"/>
            <w:r>
              <w:t>Desulfohalobiace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34F19" w:rsidRDefault="00F34F19" w:rsidP="00F775B2">
            <w:proofErr w:type="spellStart"/>
            <w:r>
              <w:t>Desulfothermus</w:t>
            </w:r>
            <w:proofErr w:type="spellEnd"/>
          </w:p>
        </w:tc>
      </w:tr>
      <w:tr w:rsidR="00BF5909" w:rsidTr="004E5B4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F775B2">
            <w:r w:rsidRPr="00774110">
              <w:t>117</w:t>
            </w:r>
            <w:r>
              <w:t xml:space="preserve"> (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905470">
            <w:proofErr w:type="spellStart"/>
            <w:r>
              <w:t>Proteobacter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905470">
            <w:proofErr w:type="spellStart"/>
            <w:r>
              <w:t>Deltaproteobacteri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F775B2">
            <w:proofErr w:type="spellStart"/>
            <w:r>
              <w:t>Myxococcale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F775B2">
            <w:r>
              <w:t>Mle1-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F775B2">
            <w:r>
              <w:t>Unclassified</w:t>
            </w:r>
          </w:p>
        </w:tc>
      </w:tr>
      <w:tr w:rsidR="00BF5909" w:rsidTr="004E5B4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F775B2">
            <w:r>
              <w:t>122 (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A62BD7">
            <w:proofErr w:type="spellStart"/>
            <w:r>
              <w:t>Proteobacter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A62BD7">
            <w:proofErr w:type="spellStart"/>
            <w:r>
              <w:t>Gammaproteobacteri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F775B2">
            <w:proofErr w:type="spellStart"/>
            <w:r>
              <w:t>Xanthomonadale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F775B2">
            <w:proofErr w:type="spellStart"/>
            <w:r>
              <w:t>Xanthomonadace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F775B2">
            <w:proofErr w:type="spellStart"/>
            <w:r>
              <w:t>Arenimonas</w:t>
            </w:r>
            <w:proofErr w:type="spellEnd"/>
          </w:p>
        </w:tc>
      </w:tr>
      <w:tr w:rsidR="00BF5909" w:rsidTr="004E5B4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BF5909" w:rsidRPr="00271DE9" w:rsidRDefault="00BF5909" w:rsidP="00F775B2">
            <w:pPr>
              <w:rPr>
                <w:color w:val="7F7F7F" w:themeColor="text1" w:themeTint="80"/>
              </w:rPr>
            </w:pPr>
            <w:r w:rsidRPr="00271DE9">
              <w:rPr>
                <w:color w:val="7F7F7F" w:themeColor="text1" w:themeTint="80"/>
              </w:rPr>
              <w:t>168 (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F5909" w:rsidRPr="00271DE9" w:rsidRDefault="00BF5909" w:rsidP="00A62BD7">
            <w:pPr>
              <w:rPr>
                <w:color w:val="7F7F7F" w:themeColor="text1" w:themeTint="80"/>
              </w:rPr>
            </w:pPr>
            <w:proofErr w:type="spellStart"/>
            <w:r w:rsidRPr="00271DE9">
              <w:rPr>
                <w:color w:val="7F7F7F" w:themeColor="text1" w:themeTint="80"/>
              </w:rPr>
              <w:t>Proteobacter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F5909" w:rsidRPr="00271DE9" w:rsidRDefault="00BF5909" w:rsidP="00A62BD7">
            <w:pPr>
              <w:rPr>
                <w:color w:val="7F7F7F" w:themeColor="text1" w:themeTint="80"/>
              </w:rPr>
            </w:pPr>
            <w:proofErr w:type="spellStart"/>
            <w:r w:rsidRPr="00271DE9">
              <w:rPr>
                <w:color w:val="7F7F7F" w:themeColor="text1" w:themeTint="80"/>
              </w:rPr>
              <w:t>Gammaproteobacteri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BF5909" w:rsidRPr="00271DE9" w:rsidRDefault="00BF5909" w:rsidP="00A62BD7">
            <w:pPr>
              <w:rPr>
                <w:color w:val="7F7F7F" w:themeColor="text1" w:themeTint="80"/>
              </w:rPr>
            </w:pPr>
            <w:proofErr w:type="spellStart"/>
            <w:r w:rsidRPr="00271DE9">
              <w:rPr>
                <w:color w:val="7F7F7F" w:themeColor="text1" w:themeTint="80"/>
              </w:rPr>
              <w:t>Thiotrichale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BF5909" w:rsidRPr="00271DE9" w:rsidRDefault="00BF5909" w:rsidP="00A62BD7">
            <w:pPr>
              <w:rPr>
                <w:color w:val="7F7F7F" w:themeColor="text1" w:themeTint="80"/>
              </w:rPr>
            </w:pPr>
            <w:proofErr w:type="spellStart"/>
            <w:r w:rsidRPr="00271DE9">
              <w:rPr>
                <w:color w:val="7F7F7F" w:themeColor="text1" w:themeTint="80"/>
              </w:rPr>
              <w:t>Thiotrichace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F5909" w:rsidRPr="00271DE9" w:rsidRDefault="00BF5909" w:rsidP="00F775B2">
            <w:pPr>
              <w:rPr>
                <w:color w:val="7F7F7F" w:themeColor="text1" w:themeTint="80"/>
              </w:rPr>
            </w:pPr>
            <w:proofErr w:type="spellStart"/>
            <w:r w:rsidRPr="00271DE9">
              <w:rPr>
                <w:color w:val="7F7F7F" w:themeColor="text1" w:themeTint="80"/>
              </w:rPr>
              <w:t>Methylohalomonas</w:t>
            </w:r>
            <w:proofErr w:type="spellEnd"/>
          </w:p>
        </w:tc>
      </w:tr>
      <w:tr w:rsidR="00BF5909" w:rsidTr="004E5B4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F775B2">
            <w:r>
              <w:t>172 (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A62BD7">
            <w:proofErr w:type="spellStart"/>
            <w:r>
              <w:t>Proteobacter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A62BD7">
            <w:proofErr w:type="spellStart"/>
            <w:r>
              <w:t>Gammaproteobacteri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F775B2">
            <w:proofErr w:type="spellStart"/>
            <w:r>
              <w:t>Chromatiale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F775B2">
            <w:proofErr w:type="spellStart"/>
            <w:r>
              <w:t>Ectothiorhodospirace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F775B2">
            <w:proofErr w:type="spellStart"/>
            <w:r>
              <w:t>Alkalispirillum</w:t>
            </w:r>
            <w:proofErr w:type="spellEnd"/>
          </w:p>
        </w:tc>
      </w:tr>
      <w:tr w:rsidR="00BF5909" w:rsidTr="004E5B4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F775B2">
            <w:r>
              <w:t>177 (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A62BD7">
            <w:proofErr w:type="spellStart"/>
            <w:r>
              <w:t>Proteobacter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A62BD7">
            <w:proofErr w:type="spellStart"/>
            <w:r>
              <w:t>Gammaproteobacteri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A62BD7">
            <w:proofErr w:type="spellStart"/>
            <w:r>
              <w:t>Chromatiale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F775B2">
            <w:proofErr w:type="spellStart"/>
            <w:r>
              <w:t>Ectothiorhodospirace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F775B2">
            <w:proofErr w:type="spellStart"/>
            <w:r>
              <w:t>Acidiferrobacter</w:t>
            </w:r>
            <w:proofErr w:type="spellEnd"/>
          </w:p>
        </w:tc>
      </w:tr>
      <w:tr w:rsidR="00BF5909" w:rsidTr="004E5B4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F775B2">
            <w:r>
              <w:t>189 (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A62BD7">
            <w:proofErr w:type="spellStart"/>
            <w:r>
              <w:t>Proteobacter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A62BD7">
            <w:proofErr w:type="spellStart"/>
            <w:r>
              <w:t>Gammaproteobacteri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F775B2">
            <w:proofErr w:type="spellStart"/>
            <w:r>
              <w:t>Xanthomonadale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A62BD7">
            <w:proofErr w:type="spellStart"/>
            <w:r>
              <w:t>Xanthomonadace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F775B2">
            <w:proofErr w:type="spellStart"/>
            <w:r>
              <w:t>Panacagrimonas</w:t>
            </w:r>
            <w:proofErr w:type="spellEnd"/>
          </w:p>
        </w:tc>
      </w:tr>
      <w:tr w:rsidR="00BF5909" w:rsidTr="004E5B4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F775B2">
            <w:r>
              <w:t>209 (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A62BD7">
            <w:proofErr w:type="spellStart"/>
            <w:r>
              <w:t>Proteobacter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A62BD7">
            <w:proofErr w:type="spellStart"/>
            <w:r>
              <w:t>Gammaproteobacteri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F775B2">
            <w:proofErr w:type="spellStart"/>
            <w:r>
              <w:t>Chromatiale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F775B2">
            <w:proofErr w:type="spellStart"/>
            <w:r>
              <w:t>Ectothiorhodospirace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F775B2">
            <w:proofErr w:type="spellStart"/>
            <w:r>
              <w:t>Acidiferrobacter</w:t>
            </w:r>
            <w:proofErr w:type="spellEnd"/>
          </w:p>
        </w:tc>
      </w:tr>
      <w:tr w:rsidR="00BF5909" w:rsidTr="004E5B4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F775B2">
            <w:r>
              <w:t>231 (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A62BD7">
            <w:proofErr w:type="spellStart"/>
            <w:r>
              <w:t>Proteobacter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A62BD7">
            <w:proofErr w:type="spellStart"/>
            <w:r>
              <w:t>Gammaproteobacteri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A62BD7">
            <w:proofErr w:type="spellStart"/>
            <w:r>
              <w:t>Thiotrichale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A62BD7">
            <w:proofErr w:type="spellStart"/>
            <w:r>
              <w:t>Thiotrichace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A62BD7">
            <w:proofErr w:type="spellStart"/>
            <w:r>
              <w:t>Beggiatoa</w:t>
            </w:r>
            <w:proofErr w:type="spellEnd"/>
          </w:p>
        </w:tc>
      </w:tr>
      <w:tr w:rsidR="00BF5909" w:rsidTr="004E5B4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F775B2">
            <w:r>
              <w:t>243 (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A62BD7">
            <w:proofErr w:type="spellStart"/>
            <w:r>
              <w:t>Proteobacter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A62BD7">
            <w:proofErr w:type="spellStart"/>
            <w:r>
              <w:t>Betaproteobacteri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F775B2">
            <w:r>
              <w:t>B1_7B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A62BD7">
            <w:r>
              <w:t>Unclassifi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A62BD7">
            <w:r>
              <w:t>Unclassified</w:t>
            </w:r>
          </w:p>
        </w:tc>
      </w:tr>
      <w:tr w:rsidR="00BF5909" w:rsidTr="004E5B4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F775B2">
            <w:r>
              <w:t>257 (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A62BD7">
            <w:proofErr w:type="spellStart"/>
            <w:r>
              <w:t>Proteobacter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A62BD7">
            <w:proofErr w:type="spellStart"/>
            <w:r>
              <w:t>Betaproteobacteri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F775B2">
            <w:proofErr w:type="spellStart"/>
            <w:r>
              <w:t>Rhodocyclale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F775B2">
            <w:proofErr w:type="spellStart"/>
            <w:r>
              <w:t>Rhodocyclace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F775B2">
            <w:proofErr w:type="spellStart"/>
            <w:r>
              <w:t>Thauera</w:t>
            </w:r>
            <w:proofErr w:type="spellEnd"/>
          </w:p>
        </w:tc>
      </w:tr>
      <w:tr w:rsidR="00BF5909" w:rsidTr="004E5B4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BF5909" w:rsidRPr="00271DE9" w:rsidRDefault="00BF5909" w:rsidP="00F775B2">
            <w:pPr>
              <w:rPr>
                <w:b/>
              </w:rPr>
            </w:pPr>
            <w:r w:rsidRPr="00271DE9">
              <w:rPr>
                <w:b/>
              </w:rPr>
              <w:t>275 (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F5909" w:rsidRPr="00271DE9" w:rsidRDefault="00BF5909" w:rsidP="00A62BD7">
            <w:pPr>
              <w:rPr>
                <w:b/>
              </w:rPr>
            </w:pPr>
            <w:proofErr w:type="spellStart"/>
            <w:r w:rsidRPr="00271DE9">
              <w:rPr>
                <w:b/>
              </w:rPr>
              <w:t>Proteobacter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F5909" w:rsidRPr="00271DE9" w:rsidRDefault="00BF5909" w:rsidP="00A62BD7">
            <w:pPr>
              <w:rPr>
                <w:b/>
              </w:rPr>
            </w:pPr>
            <w:proofErr w:type="spellStart"/>
            <w:r w:rsidRPr="00271DE9">
              <w:rPr>
                <w:b/>
              </w:rPr>
              <w:t>Gammaproteobacteri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BF5909" w:rsidRPr="00271DE9" w:rsidRDefault="00BF5909" w:rsidP="00A62BD7">
            <w:pPr>
              <w:rPr>
                <w:b/>
              </w:rPr>
            </w:pPr>
            <w:proofErr w:type="spellStart"/>
            <w:r w:rsidRPr="00271DE9">
              <w:rPr>
                <w:b/>
              </w:rPr>
              <w:t>Methylococcale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BF5909" w:rsidRPr="00271DE9" w:rsidRDefault="00BF5909" w:rsidP="00A62BD7">
            <w:pPr>
              <w:rPr>
                <w:b/>
              </w:rPr>
            </w:pPr>
            <w:proofErr w:type="spellStart"/>
            <w:r w:rsidRPr="00271DE9">
              <w:rPr>
                <w:b/>
              </w:rPr>
              <w:t>Methylococcace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F5909" w:rsidRPr="00271DE9" w:rsidRDefault="00BF5909" w:rsidP="00A62BD7">
            <w:pPr>
              <w:rPr>
                <w:b/>
              </w:rPr>
            </w:pPr>
            <w:proofErr w:type="spellStart"/>
            <w:r w:rsidRPr="00271DE9">
              <w:rPr>
                <w:b/>
              </w:rPr>
              <w:t>Methylomonas</w:t>
            </w:r>
            <w:proofErr w:type="spellEnd"/>
          </w:p>
        </w:tc>
      </w:tr>
      <w:tr w:rsidR="00BF5909" w:rsidTr="004E5B4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F775B2">
            <w:r>
              <w:t>387 (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A62BD7">
            <w:proofErr w:type="spellStart"/>
            <w:r>
              <w:t>Proteobacter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A62BD7">
            <w:proofErr w:type="spellStart"/>
            <w:r>
              <w:t>Alphaproteobacteri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F775B2">
            <w:proofErr w:type="spellStart"/>
            <w:r>
              <w:t>Rhodospirillale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F775B2">
            <w:proofErr w:type="spellStart"/>
            <w:r>
              <w:t>Rhodospirillales</w:t>
            </w:r>
            <w:proofErr w:type="spellEnd"/>
            <w:r>
              <w:t xml:space="preserve"> </w:t>
            </w:r>
            <w:proofErr w:type="spellStart"/>
            <w:r>
              <w:t>Incertae</w:t>
            </w:r>
            <w:proofErr w:type="spellEnd"/>
            <w:r>
              <w:t xml:space="preserve"> </w:t>
            </w:r>
            <w:proofErr w:type="spellStart"/>
            <w:r>
              <w:t>Sedi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F775B2">
            <w:r>
              <w:t xml:space="preserve">Ca. </w:t>
            </w:r>
            <w:proofErr w:type="spellStart"/>
            <w:r>
              <w:t>Alysiosphaera</w:t>
            </w:r>
            <w:proofErr w:type="spellEnd"/>
          </w:p>
        </w:tc>
      </w:tr>
      <w:tr w:rsidR="00BF5909" w:rsidTr="004E5B4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F775B2">
            <w:r>
              <w:t>388 (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A62BD7">
            <w:proofErr w:type="spellStart"/>
            <w:r>
              <w:t>Proteobacter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A62BD7">
            <w:proofErr w:type="spellStart"/>
            <w:r>
              <w:t>Deltaproteobacteri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F775B2">
            <w:proofErr w:type="spellStart"/>
            <w:r>
              <w:t>Myxococcale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F775B2">
            <w:proofErr w:type="spellStart"/>
            <w:r>
              <w:t>Haliangiace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F5909" w:rsidRDefault="00BF5909" w:rsidP="00F775B2">
            <w:proofErr w:type="spellStart"/>
            <w:r>
              <w:t>Haliangium</w:t>
            </w:r>
            <w:proofErr w:type="spellEnd"/>
          </w:p>
        </w:tc>
      </w:tr>
      <w:tr w:rsidR="00BF5909" w:rsidTr="004E5B4B">
        <w:tc>
          <w:tcPr>
            <w:tcW w:w="20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F5909" w:rsidRDefault="00BF5909" w:rsidP="00F775B2">
            <w:r>
              <w:t>391 (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F5909" w:rsidRDefault="00BF5909" w:rsidP="00A62BD7">
            <w:proofErr w:type="spellStart"/>
            <w:r>
              <w:t>Proteobacter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F5909" w:rsidRDefault="00BF5909" w:rsidP="00A62BD7">
            <w:r>
              <w:t>MACA-EFT2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F5909" w:rsidRDefault="00BF5909" w:rsidP="00AE12FC">
            <w:r>
              <w:t>Unclassified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F5909" w:rsidRDefault="00BF5909" w:rsidP="00AE12FC">
            <w:r>
              <w:t>Unclassifi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F5909" w:rsidRDefault="00BF5909" w:rsidP="00AE12FC">
            <w:r>
              <w:t>Unclassified</w:t>
            </w:r>
          </w:p>
        </w:tc>
      </w:tr>
    </w:tbl>
    <w:p w:rsidR="00DC620B" w:rsidRDefault="00DC620B" w:rsidP="0012594C">
      <w:pPr>
        <w:tabs>
          <w:tab w:val="left" w:pos="3045"/>
        </w:tabs>
        <w:spacing w:after="0" w:line="240" w:lineRule="auto"/>
      </w:pPr>
      <w:bookmarkStart w:id="0" w:name="_GoBack"/>
      <w:bookmarkEnd w:id="0"/>
    </w:p>
    <w:sectPr w:rsidR="00DC620B" w:rsidSect="00C153A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F775B2"/>
    <w:rsid w:val="00006FCE"/>
    <w:rsid w:val="00017BDC"/>
    <w:rsid w:val="00044D8E"/>
    <w:rsid w:val="000B15ED"/>
    <w:rsid w:val="000B4280"/>
    <w:rsid w:val="000C310B"/>
    <w:rsid w:val="0012594C"/>
    <w:rsid w:val="001772D0"/>
    <w:rsid w:val="001A1906"/>
    <w:rsid w:val="00220E4B"/>
    <w:rsid w:val="00271DE9"/>
    <w:rsid w:val="002A4DFD"/>
    <w:rsid w:val="002F6CEE"/>
    <w:rsid w:val="003934D8"/>
    <w:rsid w:val="003C50EF"/>
    <w:rsid w:val="003D5206"/>
    <w:rsid w:val="003D6AEF"/>
    <w:rsid w:val="00421A62"/>
    <w:rsid w:val="00471EFC"/>
    <w:rsid w:val="00487A27"/>
    <w:rsid w:val="004E5B4B"/>
    <w:rsid w:val="005158C3"/>
    <w:rsid w:val="00647C59"/>
    <w:rsid w:val="0065139E"/>
    <w:rsid w:val="006A7FFD"/>
    <w:rsid w:val="00712E63"/>
    <w:rsid w:val="00774110"/>
    <w:rsid w:val="007A267F"/>
    <w:rsid w:val="00830F03"/>
    <w:rsid w:val="00927B2A"/>
    <w:rsid w:val="0094086E"/>
    <w:rsid w:val="009E28A7"/>
    <w:rsid w:val="009E2A5E"/>
    <w:rsid w:val="00A42F15"/>
    <w:rsid w:val="00AA253C"/>
    <w:rsid w:val="00B108BF"/>
    <w:rsid w:val="00BD452B"/>
    <w:rsid w:val="00BE3346"/>
    <w:rsid w:val="00BF5909"/>
    <w:rsid w:val="00C0583F"/>
    <w:rsid w:val="00C153A7"/>
    <w:rsid w:val="00D050D8"/>
    <w:rsid w:val="00D1689F"/>
    <w:rsid w:val="00D80083"/>
    <w:rsid w:val="00D844CB"/>
    <w:rsid w:val="00D8740E"/>
    <w:rsid w:val="00DC620B"/>
    <w:rsid w:val="00E04AC6"/>
    <w:rsid w:val="00E1351E"/>
    <w:rsid w:val="00E65E3A"/>
    <w:rsid w:val="00EA51A6"/>
    <w:rsid w:val="00F12BCB"/>
    <w:rsid w:val="00F34F19"/>
    <w:rsid w:val="00F4134D"/>
    <w:rsid w:val="00F77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D412D61-1CD6-4A0C-BAE3-F8D16AA55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75B2"/>
    <w:rPr>
      <w:rFonts w:ascii="Calibri" w:eastAsia="Calibri" w:hAnsi="Calibri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775B2"/>
  </w:style>
  <w:style w:type="table" w:styleId="TableGrid">
    <w:name w:val="Table Grid"/>
    <w:basedOn w:val="TableNormal"/>
    <w:uiPriority w:val="59"/>
    <w:rsid w:val="00F775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Props1.xml><?xml version="1.0" encoding="utf-8"?>
<ds:datastoreItem xmlns:ds="http://schemas.openxmlformats.org/officeDocument/2006/customXml" ds:itemID="{3DF5EFC4-BDDE-413D-AEA1-EE2DD04E808D}"/>
</file>

<file path=customXml/itemProps2.xml><?xml version="1.0" encoding="utf-8"?>
<ds:datastoreItem xmlns:ds="http://schemas.openxmlformats.org/officeDocument/2006/customXml" ds:itemID="{1CE4A898-4CE3-4BE3-A5B0-5B4D12840CD9}"/>
</file>

<file path=customXml/itemProps3.xml><?xml version="1.0" encoding="utf-8"?>
<ds:datastoreItem xmlns:ds="http://schemas.openxmlformats.org/officeDocument/2006/customXml" ds:itemID="{ED1F153A-41B2-4BC4-8D03-B37ABFA50F5C}"/>
</file>

<file path=customXml/itemProps4.xml><?xml version="1.0" encoding="utf-8"?>
<ds:datastoreItem xmlns:ds="http://schemas.openxmlformats.org/officeDocument/2006/customXml" ds:itemID="{5EDE9633-638F-4E1D-9F06-2AD1B7BE956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413</Words>
  <Characters>22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H</dc:creator>
  <cp:lastModifiedBy>Ho, Adrian</cp:lastModifiedBy>
  <cp:revision>14</cp:revision>
  <cp:lastPrinted>2015-11-04T14:50:00Z</cp:lastPrinted>
  <dcterms:created xsi:type="dcterms:W3CDTF">2015-11-04T15:04:00Z</dcterms:created>
  <dcterms:modified xsi:type="dcterms:W3CDTF">2016-06-27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